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4ED46" w14:textId="77777777" w:rsidR="00586004" w:rsidRPr="00586004" w:rsidRDefault="00586004" w:rsidP="00586004">
      <w:pPr>
        <w:spacing w:line="480" w:lineRule="auto"/>
        <w:rPr>
          <w:b/>
          <w:bCs/>
        </w:rPr>
      </w:pPr>
      <w:r w:rsidRPr="00586004">
        <w:rPr>
          <w:b/>
          <w:bCs/>
        </w:rPr>
        <w:t xml:space="preserve">Table S17: Claim 4 evaluation with the Checklist for assessing the applicability of subgroup analysis to clinical decision-making. </w:t>
      </w:r>
    </w:p>
    <w:tbl>
      <w:tblPr>
        <w:tblW w:w="9251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3"/>
        <w:gridCol w:w="4026"/>
        <w:gridCol w:w="2204"/>
        <w:gridCol w:w="286"/>
        <w:gridCol w:w="1232"/>
      </w:tblGrid>
      <w:tr w:rsidR="00586004" w:rsidRPr="00586004" w14:paraId="76007044" w14:textId="77777777" w:rsidTr="00382D6D">
        <w:trPr>
          <w:trHeight w:val="540"/>
          <w:jc w:val="center"/>
        </w:trPr>
        <w:tc>
          <w:tcPr>
            <w:tcW w:w="150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783E2C" w14:textId="769CB5E3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b/>
                <w:color w:val="000000"/>
                <w:sz w:val="20"/>
                <w:szCs w:val="20"/>
              </w:rPr>
              <w:t xml:space="preserve">Gil-Sierra MD </w:t>
            </w:r>
            <w:r w:rsidR="00E9606C">
              <w:rPr>
                <w:rFonts w:eastAsia="Palatino Linotype"/>
                <w:b/>
                <w:color w:val="000000"/>
                <w:sz w:val="20"/>
                <w:szCs w:val="20"/>
              </w:rPr>
              <w:t>et al. 2020</w:t>
            </w:r>
          </w:p>
        </w:tc>
        <w:tc>
          <w:tcPr>
            <w:tcW w:w="402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F5D07D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b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220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4C0F39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b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518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F0BFF1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b/>
                <w:color w:val="000000"/>
                <w:sz w:val="20"/>
                <w:szCs w:val="20"/>
              </w:rPr>
              <w:t>Analysis reliability</w:t>
            </w:r>
          </w:p>
        </w:tc>
      </w:tr>
      <w:tr w:rsidR="00586004" w:rsidRPr="00586004" w14:paraId="30803752" w14:textId="77777777" w:rsidTr="00382D6D">
        <w:trPr>
          <w:trHeight w:val="270"/>
          <w:jc w:val="center"/>
        </w:trPr>
        <w:tc>
          <w:tcPr>
            <w:tcW w:w="150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DFDA51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I-Statistical association</w:t>
            </w:r>
          </w:p>
          <w:p w14:paraId="6BC70168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8DE486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b/>
                <w:color w:val="000000"/>
                <w:sz w:val="20"/>
                <w:szCs w:val="20"/>
              </w:rPr>
              <w:t>Essential questions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84B853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A04B93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</w:tr>
      <w:tr w:rsidR="00586004" w:rsidRPr="00586004" w14:paraId="1ED3D597" w14:textId="77777777" w:rsidTr="00382D6D">
        <w:trPr>
          <w:trHeight w:val="55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D7145D" w14:textId="77777777" w:rsidR="00586004" w:rsidRPr="00586004" w:rsidRDefault="00586004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33509E0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1. Interaction. Is there interaction, a statistically significant difference between results of different subgroups?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4C8CB43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2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62AB0F7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</w:tr>
      <w:tr w:rsidR="00586004" w:rsidRPr="00586004" w14:paraId="00627429" w14:textId="77777777" w:rsidTr="00382D6D">
        <w:trPr>
          <w:trHeight w:val="54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B5BDE0" w14:textId="77777777" w:rsidR="00586004" w:rsidRPr="00586004" w:rsidRDefault="00586004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A4200CF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2. Prespecification: Was it prespecified in the method to study that factor?</w:t>
            </w:r>
          </w:p>
        </w:tc>
        <w:tc>
          <w:tcPr>
            <w:tcW w:w="2490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125D527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36EE55F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</w:tr>
      <w:tr w:rsidR="00586004" w:rsidRPr="00586004" w14:paraId="183AA7C1" w14:textId="77777777" w:rsidTr="00382D6D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0F0C1B" w14:textId="77777777" w:rsidR="00586004" w:rsidRPr="00586004" w:rsidRDefault="00586004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503F07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b/>
                <w:color w:val="000000"/>
                <w:sz w:val="20"/>
                <w:szCs w:val="20"/>
              </w:rPr>
              <w:t>Additional questions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8EC1E4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B11336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</w:tr>
      <w:tr w:rsidR="00586004" w:rsidRPr="00586004" w14:paraId="03AC6423" w14:textId="77777777" w:rsidTr="00382D6D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42663D" w14:textId="77777777" w:rsidR="00586004" w:rsidRPr="00586004" w:rsidRDefault="00586004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904CF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3. Subgroup population (N)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A3A16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N&lt;50 in some arm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34360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</w:tr>
      <w:tr w:rsidR="00586004" w:rsidRPr="00586004" w14:paraId="6C70240A" w14:textId="77777777" w:rsidTr="00382D6D">
        <w:trPr>
          <w:trHeight w:val="54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8A5748" w14:textId="77777777" w:rsidR="00586004" w:rsidRPr="00586004" w:rsidRDefault="00586004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310FA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4. Number of factors studied: counting prespecified /stratification factors (*) analysed by subgroups in the study</w:t>
            </w:r>
          </w:p>
        </w:tc>
        <w:tc>
          <w:tcPr>
            <w:tcW w:w="24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F41BB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≥10 factors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97FFF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</w:tr>
      <w:tr w:rsidR="00586004" w:rsidRPr="00586004" w14:paraId="5BAB5E39" w14:textId="77777777" w:rsidTr="00382D6D">
        <w:trPr>
          <w:trHeight w:val="27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237BA3" w14:textId="77777777" w:rsidR="00586004" w:rsidRPr="00586004" w:rsidRDefault="00586004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D4AD42F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5. Overall result of study</w:t>
            </w:r>
          </w:p>
        </w:tc>
        <w:tc>
          <w:tcPr>
            <w:tcW w:w="2490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ABB0337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Positive, but there could be differences among subgroups</w:t>
            </w:r>
          </w:p>
        </w:tc>
        <w:tc>
          <w:tcPr>
            <w:tcW w:w="123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3771D4A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Probable</w:t>
            </w:r>
          </w:p>
        </w:tc>
      </w:tr>
      <w:tr w:rsidR="00586004" w:rsidRPr="00586004" w14:paraId="60575D4F" w14:textId="77777777" w:rsidTr="00382D6D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4A8F57" w14:textId="77777777" w:rsidR="00586004" w:rsidRPr="00586004" w:rsidRDefault="00586004" w:rsidP="00382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69E641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Overall assessment of ‘statistical association’ criterion</w:t>
            </w:r>
          </w:p>
        </w:tc>
        <w:tc>
          <w:tcPr>
            <w:tcW w:w="372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B329CC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</w:tr>
      <w:tr w:rsidR="00586004" w:rsidRPr="00586004" w14:paraId="0FB77989" w14:textId="77777777" w:rsidTr="00382D6D">
        <w:trPr>
          <w:trHeight w:val="540"/>
          <w:jc w:val="center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A3969D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II- Biological plausibility</w:t>
            </w: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D5C2A1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6. Is there a plausible hypothesis to explain cause-effect relationship?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9859CE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A doubtful hypothesis can be stated without a base in previous literatur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B9F9F9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</w:tr>
      <w:tr w:rsidR="00586004" w:rsidRPr="00586004" w14:paraId="4BAA8598" w14:textId="77777777" w:rsidTr="00382D6D">
        <w:trPr>
          <w:trHeight w:val="540"/>
          <w:jc w:val="center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BE3977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III- Consistency</w:t>
            </w: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AF42A6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7. Is there consistency with results obtained in other similar studies?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9CD1E3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There are no other studies with which to compare; at least, there is no lack of internal consistency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2CEDC5" w14:textId="77777777" w:rsidR="00586004" w:rsidRPr="00586004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586004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</w:tr>
    </w:tbl>
    <w:p w14:paraId="3415C626" w14:textId="77777777" w:rsidR="00662F78" w:rsidRDefault="00662F78"/>
    <w:tbl>
      <w:tblPr>
        <w:tblW w:w="7856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18"/>
        <w:gridCol w:w="2619"/>
        <w:gridCol w:w="2619"/>
      </w:tblGrid>
      <w:tr w:rsidR="00586004" w:rsidRPr="00D15D0B" w14:paraId="53ACEF20" w14:textId="77777777" w:rsidTr="00382D6D">
        <w:tc>
          <w:tcPr>
            <w:tcW w:w="26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40B712" w14:textId="4B97475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</w:rPr>
              <w:t xml:space="preserve">Gil-Sierra MD </w:t>
            </w:r>
            <w:r w:rsidR="00E9606C">
              <w:rPr>
                <w:rFonts w:eastAsia="Palatino Linotype"/>
                <w:b/>
                <w:color w:val="000000"/>
                <w:sz w:val="20"/>
                <w:szCs w:val="20"/>
              </w:rPr>
              <w:t>et al. 2020</w:t>
            </w:r>
          </w:p>
        </w:tc>
        <w:tc>
          <w:tcPr>
            <w:tcW w:w="26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BC22BA" w14:textId="7777777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ssessment</w:t>
            </w:r>
          </w:p>
        </w:tc>
        <w:tc>
          <w:tcPr>
            <w:tcW w:w="26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8D16B5" w14:textId="7777777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586004" w:rsidRPr="00D15D0B" w14:paraId="1A298919" w14:textId="77777777" w:rsidTr="00382D6D">
        <w:tc>
          <w:tcPr>
            <w:tcW w:w="2618" w:type="dxa"/>
            <w:shd w:val="clear" w:color="auto" w:fill="auto"/>
            <w:vAlign w:val="center"/>
          </w:tcPr>
          <w:p w14:paraId="2C5E8282" w14:textId="7777777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Statistical association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0C16D93" w14:textId="7777777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7956AA8" w14:textId="7777777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-3</w:t>
            </w:r>
          </w:p>
        </w:tc>
      </w:tr>
      <w:tr w:rsidR="00586004" w:rsidRPr="00D15D0B" w14:paraId="39914BDD" w14:textId="77777777" w:rsidTr="00382D6D">
        <w:tc>
          <w:tcPr>
            <w:tcW w:w="2618" w:type="dxa"/>
            <w:shd w:val="clear" w:color="auto" w:fill="auto"/>
            <w:vAlign w:val="center"/>
          </w:tcPr>
          <w:p w14:paraId="467D444C" w14:textId="7777777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Biological plausibility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EB1E4A3" w14:textId="7777777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99D1091" w14:textId="7777777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0</w:t>
            </w:r>
          </w:p>
        </w:tc>
      </w:tr>
      <w:tr w:rsidR="00586004" w:rsidRPr="00D15D0B" w14:paraId="4D43B210" w14:textId="77777777" w:rsidTr="00382D6D">
        <w:tc>
          <w:tcPr>
            <w:tcW w:w="2618" w:type="dxa"/>
            <w:shd w:val="clear" w:color="auto" w:fill="auto"/>
            <w:vAlign w:val="center"/>
          </w:tcPr>
          <w:p w14:paraId="1618382D" w14:textId="7777777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Consistency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A2FD67D" w14:textId="7777777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Doubtful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8443F78" w14:textId="7777777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0</w:t>
            </w:r>
          </w:p>
        </w:tc>
      </w:tr>
      <w:tr w:rsidR="00586004" w:rsidRPr="00D15D0B" w14:paraId="6DCB07F4" w14:textId="77777777" w:rsidTr="00382D6D">
        <w:tc>
          <w:tcPr>
            <w:tcW w:w="2618" w:type="dxa"/>
            <w:shd w:val="clear" w:color="auto" w:fill="auto"/>
            <w:vAlign w:val="center"/>
          </w:tcPr>
          <w:p w14:paraId="3912F6FD" w14:textId="7777777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actical applicability (sum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279A2652" w14:textId="7777777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FBCEC88" w14:textId="77777777" w:rsidR="00586004" w:rsidRPr="00D15D0B" w:rsidRDefault="00586004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-3</w:t>
            </w:r>
          </w:p>
        </w:tc>
      </w:tr>
    </w:tbl>
    <w:p w14:paraId="6121C2F2" w14:textId="77777777" w:rsidR="00586004" w:rsidRDefault="00586004"/>
    <w:sectPr w:rsidR="00586004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004"/>
    <w:rsid w:val="002453CA"/>
    <w:rsid w:val="00331BA9"/>
    <w:rsid w:val="00586004"/>
    <w:rsid w:val="00662F78"/>
    <w:rsid w:val="009A579E"/>
    <w:rsid w:val="009D2A83"/>
    <w:rsid w:val="00E9606C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D93A3"/>
  <w15:chartTrackingRefBased/>
  <w15:docId w15:val="{06921F57-6344-4721-AC24-BE535DF73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004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86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86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860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860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860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860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860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860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860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86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86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86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8600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8600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8600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8600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8600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8600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860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86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860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86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860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8600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8600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8600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86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8600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860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188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3</cp:revision>
  <dcterms:created xsi:type="dcterms:W3CDTF">2025-01-28T10:05:00Z</dcterms:created>
  <dcterms:modified xsi:type="dcterms:W3CDTF">2025-01-28T10:26:00Z</dcterms:modified>
</cp:coreProperties>
</file>